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2BAA68" w14:textId="4F7496A9" w:rsidR="003259D8" w:rsidRPr="003259D8" w:rsidRDefault="00FD57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Supplementary table </w:t>
      </w:r>
      <w:r w:rsidR="00843A8F">
        <w:rPr>
          <w:rFonts w:ascii="Times New Roman" w:hAnsi="Times New Roman" w:cs="Times New Roman"/>
          <w:sz w:val="24"/>
          <w:szCs w:val="24"/>
          <w:u w:val="single"/>
        </w:rPr>
        <w:t>3</w:t>
      </w:r>
      <w:r w:rsidR="003259D8" w:rsidRPr="002E3906">
        <w:rPr>
          <w:rFonts w:ascii="Times New Roman" w:hAnsi="Times New Roman" w:cs="Times New Roman"/>
          <w:sz w:val="24"/>
          <w:szCs w:val="24"/>
        </w:rPr>
        <w:t xml:space="preserve">: </w:t>
      </w:r>
      <w:r w:rsidR="003259D8" w:rsidRPr="003259D8">
        <w:rPr>
          <w:rFonts w:ascii="Times New Roman" w:hAnsi="Times New Roman" w:cs="Times New Roman"/>
          <w:sz w:val="24"/>
          <w:szCs w:val="24"/>
        </w:rPr>
        <w:t>Table showing dynamics of telomere length measurement in a single 47-year-old patient treated with bilateral lung transplant</w:t>
      </w:r>
      <w:r w:rsidR="00BD35C7">
        <w:rPr>
          <w:rFonts w:ascii="Times New Roman" w:hAnsi="Times New Roman" w:cs="Times New Roman"/>
          <w:sz w:val="24"/>
          <w:szCs w:val="24"/>
        </w:rPr>
        <w:t xml:space="preserve"> (in year 2016)</w:t>
      </w:r>
      <w:r w:rsidR="003259D8" w:rsidRPr="003259D8">
        <w:rPr>
          <w:rFonts w:ascii="Times New Roman" w:hAnsi="Times New Roman" w:cs="Times New Roman"/>
          <w:sz w:val="24"/>
          <w:szCs w:val="24"/>
        </w:rPr>
        <w:t xml:space="preserve"> for idiopathic interstitial pneumonia (fibrotic NSIP pattern) and emphysema at three different time-points 4 years post-transplant. </w:t>
      </w:r>
    </w:p>
    <w:tbl>
      <w:tblPr>
        <w:tblStyle w:val="TableGrid"/>
        <w:tblW w:w="9679" w:type="dxa"/>
        <w:tblInd w:w="108" w:type="dxa"/>
        <w:tblLook w:val="04A0" w:firstRow="1" w:lastRow="0" w:firstColumn="1" w:lastColumn="0" w:noHBand="0" w:noVBand="1"/>
      </w:tblPr>
      <w:tblGrid>
        <w:gridCol w:w="1310"/>
        <w:gridCol w:w="1742"/>
        <w:gridCol w:w="1382"/>
        <w:gridCol w:w="1410"/>
        <w:gridCol w:w="1328"/>
        <w:gridCol w:w="1383"/>
        <w:gridCol w:w="1124"/>
      </w:tblGrid>
      <w:tr w:rsidR="003259D8" w:rsidRPr="003259D8" w14:paraId="5DBA0F1E" w14:textId="77777777" w:rsidTr="003259D8">
        <w:tc>
          <w:tcPr>
            <w:tcW w:w="1268" w:type="dxa"/>
            <w:vMerge w:val="restart"/>
          </w:tcPr>
          <w:p w14:paraId="026EF02D" w14:textId="012A7B2B" w:rsidR="003259D8" w:rsidRPr="003259D8" w:rsidRDefault="003259D8" w:rsidP="003259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9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e of FlowFISH</w:t>
            </w:r>
          </w:p>
        </w:tc>
        <w:tc>
          <w:tcPr>
            <w:tcW w:w="4561" w:type="dxa"/>
            <w:gridSpan w:val="3"/>
          </w:tcPr>
          <w:p w14:paraId="78CA1FFD" w14:textId="69741922" w:rsidR="003259D8" w:rsidRPr="003259D8" w:rsidRDefault="003259D8" w:rsidP="003259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9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mphocytes</w:t>
            </w:r>
          </w:p>
        </w:tc>
        <w:tc>
          <w:tcPr>
            <w:tcW w:w="3850" w:type="dxa"/>
            <w:gridSpan w:val="3"/>
          </w:tcPr>
          <w:p w14:paraId="4804082A" w14:textId="7C26D75D" w:rsidR="003259D8" w:rsidRPr="003259D8" w:rsidRDefault="003259D8" w:rsidP="003259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9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nulocytes</w:t>
            </w:r>
          </w:p>
        </w:tc>
      </w:tr>
      <w:tr w:rsidR="003259D8" w:rsidRPr="003259D8" w14:paraId="1A66D9B2" w14:textId="17534CA6" w:rsidTr="003259D8">
        <w:tc>
          <w:tcPr>
            <w:tcW w:w="1268" w:type="dxa"/>
            <w:vMerge/>
          </w:tcPr>
          <w:p w14:paraId="0EEF7979" w14:textId="5F956402" w:rsidR="003259D8" w:rsidRPr="003259D8" w:rsidRDefault="003259D8" w:rsidP="003259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3" w:type="dxa"/>
          </w:tcPr>
          <w:p w14:paraId="1413DD2B" w14:textId="1E30F3AD" w:rsidR="003259D8" w:rsidRPr="003259D8" w:rsidRDefault="003259D8" w:rsidP="003259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9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solute TL (kb)</w:t>
            </w:r>
          </w:p>
        </w:tc>
        <w:tc>
          <w:tcPr>
            <w:tcW w:w="1393" w:type="dxa"/>
          </w:tcPr>
          <w:p w14:paraId="59D8C270" w14:textId="08EC8FB2" w:rsidR="003259D8" w:rsidRPr="003259D8" w:rsidRDefault="003259D8" w:rsidP="003259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9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lta TL (kb)</w:t>
            </w:r>
          </w:p>
        </w:tc>
        <w:tc>
          <w:tcPr>
            <w:tcW w:w="1415" w:type="dxa"/>
          </w:tcPr>
          <w:p w14:paraId="2F32E540" w14:textId="5094B5C8" w:rsidR="003259D8" w:rsidRPr="003259D8" w:rsidRDefault="003259D8" w:rsidP="003259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9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ntile category</w:t>
            </w:r>
          </w:p>
        </w:tc>
        <w:tc>
          <w:tcPr>
            <w:tcW w:w="1332" w:type="dxa"/>
          </w:tcPr>
          <w:p w14:paraId="591875AA" w14:textId="0558FA04" w:rsidR="003259D8" w:rsidRPr="003259D8" w:rsidRDefault="003259D8" w:rsidP="003259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9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solute TL (kb)</w:t>
            </w:r>
          </w:p>
        </w:tc>
        <w:tc>
          <w:tcPr>
            <w:tcW w:w="1394" w:type="dxa"/>
          </w:tcPr>
          <w:p w14:paraId="4698308E" w14:textId="417C23B9" w:rsidR="003259D8" w:rsidRPr="003259D8" w:rsidRDefault="003259D8" w:rsidP="003259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9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lta TL (kb)</w:t>
            </w:r>
          </w:p>
        </w:tc>
        <w:tc>
          <w:tcPr>
            <w:tcW w:w="1124" w:type="dxa"/>
          </w:tcPr>
          <w:p w14:paraId="71B028A9" w14:textId="527359DB" w:rsidR="003259D8" w:rsidRPr="003259D8" w:rsidRDefault="003259D8" w:rsidP="003259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9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ntile category</w:t>
            </w:r>
          </w:p>
        </w:tc>
      </w:tr>
      <w:tr w:rsidR="003259D8" w:rsidRPr="003259D8" w14:paraId="082D8393" w14:textId="0E14C99E" w:rsidTr="003259D8">
        <w:tc>
          <w:tcPr>
            <w:tcW w:w="1268" w:type="dxa"/>
          </w:tcPr>
          <w:p w14:paraId="76BA3A75" w14:textId="3310F500" w:rsidR="003259D8" w:rsidRPr="003259D8" w:rsidRDefault="0032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D8">
              <w:rPr>
                <w:rFonts w:ascii="Times New Roman" w:hAnsi="Times New Roman" w:cs="Times New Roman"/>
                <w:sz w:val="24"/>
                <w:szCs w:val="24"/>
              </w:rPr>
              <w:t>4/22/2020</w:t>
            </w:r>
          </w:p>
        </w:tc>
        <w:tc>
          <w:tcPr>
            <w:tcW w:w="1753" w:type="dxa"/>
          </w:tcPr>
          <w:p w14:paraId="61618E91" w14:textId="66C6561C" w:rsidR="003259D8" w:rsidRPr="003259D8" w:rsidRDefault="0032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D8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1393" w:type="dxa"/>
          </w:tcPr>
          <w:p w14:paraId="2F0A0E4C" w14:textId="158DD139" w:rsidR="003259D8" w:rsidRPr="003259D8" w:rsidRDefault="0032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D8">
              <w:rPr>
                <w:rFonts w:ascii="Times New Roman" w:hAnsi="Times New Roman" w:cs="Times New Roman"/>
                <w:sz w:val="24"/>
                <w:szCs w:val="24"/>
              </w:rPr>
              <w:t>-1.23</w:t>
            </w:r>
          </w:p>
        </w:tc>
        <w:tc>
          <w:tcPr>
            <w:tcW w:w="1415" w:type="dxa"/>
          </w:tcPr>
          <w:p w14:paraId="40E7E1DA" w14:textId="335DF8E8" w:rsidR="003259D8" w:rsidRPr="003259D8" w:rsidRDefault="0032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Pr="003259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259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332" w:type="dxa"/>
          </w:tcPr>
          <w:p w14:paraId="76A73873" w14:textId="62D87B9B" w:rsidR="003259D8" w:rsidRPr="003259D8" w:rsidRDefault="0032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D8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1394" w:type="dxa"/>
          </w:tcPr>
          <w:p w14:paraId="232B33AE" w14:textId="7C1037FE" w:rsidR="003259D8" w:rsidRPr="003259D8" w:rsidRDefault="0032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D8">
              <w:rPr>
                <w:rFonts w:ascii="Times New Roman" w:hAnsi="Times New Roman" w:cs="Times New Roman"/>
                <w:sz w:val="24"/>
                <w:szCs w:val="24"/>
              </w:rPr>
              <w:t>-1.60</w:t>
            </w:r>
          </w:p>
        </w:tc>
        <w:tc>
          <w:tcPr>
            <w:tcW w:w="1124" w:type="dxa"/>
          </w:tcPr>
          <w:p w14:paraId="4E876D5E" w14:textId="3473DBA0" w:rsidR="003259D8" w:rsidRPr="003259D8" w:rsidRDefault="0032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D8">
              <w:rPr>
                <w:rFonts w:ascii="Times New Roman" w:hAnsi="Times New Roman" w:cs="Times New Roman"/>
                <w:sz w:val="24"/>
                <w:szCs w:val="24"/>
              </w:rPr>
              <w:t>1-10</w:t>
            </w:r>
            <w:r w:rsidRPr="003259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</w:tr>
      <w:tr w:rsidR="003259D8" w:rsidRPr="003259D8" w14:paraId="7D5BDDCD" w14:textId="3C7B871D" w:rsidTr="003259D8">
        <w:tc>
          <w:tcPr>
            <w:tcW w:w="1268" w:type="dxa"/>
          </w:tcPr>
          <w:p w14:paraId="551D522D" w14:textId="5E99A823" w:rsidR="003259D8" w:rsidRPr="003259D8" w:rsidRDefault="0032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D8">
              <w:rPr>
                <w:rFonts w:ascii="Times New Roman" w:hAnsi="Times New Roman" w:cs="Times New Roman"/>
                <w:sz w:val="24"/>
                <w:szCs w:val="24"/>
              </w:rPr>
              <w:t>10/13/2020</w:t>
            </w:r>
          </w:p>
        </w:tc>
        <w:tc>
          <w:tcPr>
            <w:tcW w:w="1753" w:type="dxa"/>
          </w:tcPr>
          <w:p w14:paraId="60E675E4" w14:textId="7EAAF5DE" w:rsidR="003259D8" w:rsidRPr="003259D8" w:rsidRDefault="0032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D8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1393" w:type="dxa"/>
          </w:tcPr>
          <w:p w14:paraId="57D0C47C" w14:textId="339A7B25" w:rsidR="003259D8" w:rsidRPr="003259D8" w:rsidRDefault="0032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D8">
              <w:rPr>
                <w:rFonts w:ascii="Times New Roman" w:hAnsi="Times New Roman" w:cs="Times New Roman"/>
                <w:sz w:val="24"/>
                <w:szCs w:val="24"/>
              </w:rPr>
              <w:t>-1.10</w:t>
            </w:r>
          </w:p>
        </w:tc>
        <w:tc>
          <w:tcPr>
            <w:tcW w:w="1415" w:type="dxa"/>
          </w:tcPr>
          <w:p w14:paraId="410995E2" w14:textId="18301579" w:rsidR="003259D8" w:rsidRPr="003259D8" w:rsidRDefault="0032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0</w:t>
            </w:r>
            <w:r w:rsidRPr="003259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2" w:type="dxa"/>
          </w:tcPr>
          <w:p w14:paraId="04459B1A" w14:textId="1A64BE7C" w:rsidR="003259D8" w:rsidRPr="003259D8" w:rsidRDefault="0032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D8">
              <w:rPr>
                <w:rFonts w:ascii="Times New Roman" w:hAnsi="Times New Roman" w:cs="Times New Roman"/>
                <w:sz w:val="24"/>
                <w:szCs w:val="24"/>
              </w:rPr>
              <w:t>5.92</w:t>
            </w:r>
          </w:p>
        </w:tc>
        <w:tc>
          <w:tcPr>
            <w:tcW w:w="1394" w:type="dxa"/>
          </w:tcPr>
          <w:p w14:paraId="4D7A2DD3" w14:textId="04B4D2C8" w:rsidR="003259D8" w:rsidRPr="003259D8" w:rsidRDefault="0032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D8">
              <w:rPr>
                <w:rFonts w:ascii="Times New Roman" w:hAnsi="Times New Roman" w:cs="Times New Roman"/>
                <w:sz w:val="24"/>
                <w:szCs w:val="24"/>
              </w:rPr>
              <w:t>-0.91</w:t>
            </w:r>
          </w:p>
        </w:tc>
        <w:tc>
          <w:tcPr>
            <w:tcW w:w="1124" w:type="dxa"/>
          </w:tcPr>
          <w:p w14:paraId="69FB46D0" w14:textId="4C7B1F9B" w:rsidR="003259D8" w:rsidRPr="003259D8" w:rsidRDefault="0032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D8">
              <w:rPr>
                <w:rFonts w:ascii="Times New Roman" w:hAnsi="Times New Roman" w:cs="Times New Roman"/>
                <w:sz w:val="24"/>
                <w:szCs w:val="24"/>
              </w:rPr>
              <w:t>10-50</w:t>
            </w:r>
            <w:r w:rsidRPr="003259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</w:tr>
      <w:tr w:rsidR="003259D8" w:rsidRPr="003259D8" w14:paraId="75A17171" w14:textId="67D88D40" w:rsidTr="003259D8">
        <w:tc>
          <w:tcPr>
            <w:tcW w:w="1268" w:type="dxa"/>
          </w:tcPr>
          <w:p w14:paraId="48590BDD" w14:textId="2110A480" w:rsidR="003259D8" w:rsidRPr="003259D8" w:rsidRDefault="0032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D8">
              <w:rPr>
                <w:rFonts w:ascii="Times New Roman" w:hAnsi="Times New Roman" w:cs="Times New Roman"/>
                <w:sz w:val="24"/>
                <w:szCs w:val="24"/>
              </w:rPr>
              <w:t>1/5/2021</w:t>
            </w:r>
          </w:p>
        </w:tc>
        <w:tc>
          <w:tcPr>
            <w:tcW w:w="1753" w:type="dxa"/>
          </w:tcPr>
          <w:p w14:paraId="1B290A02" w14:textId="67F39099" w:rsidR="003259D8" w:rsidRPr="003259D8" w:rsidRDefault="0032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D8"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  <w:tc>
          <w:tcPr>
            <w:tcW w:w="1393" w:type="dxa"/>
          </w:tcPr>
          <w:p w14:paraId="7151DBB3" w14:textId="258B3B9B" w:rsidR="003259D8" w:rsidRPr="003259D8" w:rsidRDefault="0032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D8">
              <w:rPr>
                <w:rFonts w:ascii="Times New Roman" w:hAnsi="Times New Roman" w:cs="Times New Roman"/>
                <w:sz w:val="24"/>
                <w:szCs w:val="24"/>
              </w:rPr>
              <w:t>-1.36</w:t>
            </w:r>
          </w:p>
        </w:tc>
        <w:tc>
          <w:tcPr>
            <w:tcW w:w="1415" w:type="dxa"/>
          </w:tcPr>
          <w:p w14:paraId="39338337" w14:textId="4A8C0B1B" w:rsidR="003259D8" w:rsidRPr="003259D8" w:rsidRDefault="0032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Pr="003259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259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332" w:type="dxa"/>
          </w:tcPr>
          <w:p w14:paraId="1071B7B6" w14:textId="1A9FDE39" w:rsidR="003259D8" w:rsidRPr="003259D8" w:rsidRDefault="0032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D8">
              <w:rPr>
                <w:rFonts w:ascii="Times New Roman" w:hAnsi="Times New Roman" w:cs="Times New Roman"/>
                <w:sz w:val="24"/>
                <w:szCs w:val="24"/>
              </w:rPr>
              <w:t>5.58</w:t>
            </w:r>
          </w:p>
        </w:tc>
        <w:tc>
          <w:tcPr>
            <w:tcW w:w="1394" w:type="dxa"/>
          </w:tcPr>
          <w:p w14:paraId="321D7F57" w14:textId="542616C8" w:rsidR="003259D8" w:rsidRPr="003259D8" w:rsidRDefault="0032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D8">
              <w:rPr>
                <w:rFonts w:ascii="Times New Roman" w:hAnsi="Times New Roman" w:cs="Times New Roman"/>
                <w:sz w:val="24"/>
                <w:szCs w:val="24"/>
              </w:rPr>
              <w:t>-1.25</w:t>
            </w:r>
          </w:p>
        </w:tc>
        <w:tc>
          <w:tcPr>
            <w:tcW w:w="1124" w:type="dxa"/>
          </w:tcPr>
          <w:p w14:paraId="79AFBB78" w14:textId="2D654F56" w:rsidR="003259D8" w:rsidRPr="003259D8" w:rsidRDefault="0032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D8">
              <w:rPr>
                <w:rFonts w:ascii="Times New Roman" w:hAnsi="Times New Roman" w:cs="Times New Roman"/>
                <w:sz w:val="24"/>
                <w:szCs w:val="24"/>
              </w:rPr>
              <w:t>1-10</w:t>
            </w:r>
            <w:r w:rsidRPr="003259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</w:tr>
    </w:tbl>
    <w:p w14:paraId="145C0CC5" w14:textId="77777777" w:rsidR="003259D8" w:rsidRDefault="003259D8">
      <w:pPr>
        <w:rPr>
          <w:rFonts w:ascii="Times New Roman" w:hAnsi="Times New Roman" w:cs="Times New Roman"/>
          <w:sz w:val="24"/>
          <w:szCs w:val="24"/>
        </w:rPr>
      </w:pPr>
    </w:p>
    <w:p w14:paraId="32C4D4C4" w14:textId="088FEBF7" w:rsidR="003259D8" w:rsidRPr="003259D8" w:rsidRDefault="003259D8">
      <w:pPr>
        <w:rPr>
          <w:rFonts w:ascii="Times New Roman" w:hAnsi="Times New Roman" w:cs="Times New Roman"/>
          <w:sz w:val="24"/>
          <w:szCs w:val="24"/>
        </w:rPr>
      </w:pPr>
      <w:r w:rsidRPr="003259D8">
        <w:rPr>
          <w:rFonts w:ascii="Times New Roman" w:hAnsi="Times New Roman" w:cs="Times New Roman"/>
          <w:sz w:val="24"/>
          <w:szCs w:val="24"/>
        </w:rPr>
        <w:t xml:space="preserve">Abbreviations: NSIP=Non-specific interstitial pneumonitis; FlowFISH= flow cytometry and fluorescence in-situ hybridization; TL=Telomere length. </w:t>
      </w:r>
    </w:p>
    <w:sectPr w:rsidR="003259D8" w:rsidRPr="003259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259D8"/>
    <w:rsid w:val="0021232B"/>
    <w:rsid w:val="002E3906"/>
    <w:rsid w:val="00314152"/>
    <w:rsid w:val="003259D8"/>
    <w:rsid w:val="0081454E"/>
    <w:rsid w:val="00843A8F"/>
    <w:rsid w:val="008A1398"/>
    <w:rsid w:val="00A708C2"/>
    <w:rsid w:val="00BD35C7"/>
    <w:rsid w:val="00CF3174"/>
    <w:rsid w:val="00FD5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53E78"/>
  <w15:chartTrackingRefBased/>
  <w15:docId w15:val="{7B775EB5-BD4B-457E-84EF-E43589590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59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gaonkar, Abhishek A., M.B.B.S.</dc:creator>
  <cp:keywords/>
  <dc:description/>
  <cp:lastModifiedBy>Mangaonkar, Abhishek A., M.B.B.S.</cp:lastModifiedBy>
  <cp:revision>8</cp:revision>
  <dcterms:created xsi:type="dcterms:W3CDTF">2021-03-14T20:59:00Z</dcterms:created>
  <dcterms:modified xsi:type="dcterms:W3CDTF">2021-07-21T17:37:00Z</dcterms:modified>
</cp:coreProperties>
</file>